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601D4" w14:textId="77777777" w:rsidR="00844C1A" w:rsidRDefault="00844C1A" w:rsidP="00844C1A">
      <w:pPr>
        <w:rPr>
          <w:rFonts w:ascii="Times New Roman" w:hAnsi="Times New Roman" w:cs="Times New Roman"/>
        </w:rPr>
      </w:pPr>
    </w:p>
    <w:p w14:paraId="67C0F316" w14:textId="77777777" w:rsidR="00844C1A" w:rsidRPr="008A1503" w:rsidRDefault="00844C1A" w:rsidP="00844C1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Pr="008A1503">
        <w:rPr>
          <w:rFonts w:ascii="Times New Roman" w:hAnsi="Times New Roman" w:cs="Times New Roman"/>
        </w:rPr>
        <w:t xml:space="preserve">. </w:t>
      </w:r>
      <w:r w:rsidRPr="008A1503">
        <w:rPr>
          <w:rFonts w:ascii="Times New Roman" w:hAnsi="Times New Roman" w:cs="Times New Roman"/>
          <w:i/>
        </w:rPr>
        <w:t>B. subtilis</w:t>
      </w:r>
      <w:r w:rsidRPr="008A1503">
        <w:rPr>
          <w:rFonts w:ascii="Times New Roman" w:hAnsi="Times New Roman" w:cs="Times New Roman"/>
        </w:rPr>
        <w:t xml:space="preserve"> genes differentially expressed in the co-culture </w:t>
      </w:r>
      <w:proofErr w:type="spellStart"/>
      <w:r w:rsidRPr="008A1503">
        <w:rPr>
          <w:rFonts w:ascii="Times New Roman" w:hAnsi="Times New Roman" w:cs="Times New Roman"/>
        </w:rPr>
        <w:t>condition</w:t>
      </w:r>
      <w:r w:rsidRPr="008A1503">
        <w:rPr>
          <w:rFonts w:ascii="Times New Roman" w:hAnsi="Times New Roman" w:cs="Times New Roman"/>
          <w:i/>
          <w:vertAlign w:val="superscript"/>
        </w:rPr>
        <w:t>a</w:t>
      </w:r>
      <w:proofErr w:type="spellEnd"/>
    </w:p>
    <w:tbl>
      <w:tblPr>
        <w:tblStyle w:val="ListTable3-Accent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5528"/>
        <w:gridCol w:w="2306"/>
      </w:tblGrid>
      <w:tr w:rsidR="00844C1A" w:rsidRPr="008A1503" w14:paraId="63949B51" w14:textId="77777777" w:rsidTr="00187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3A815C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Gene nam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81959E" w14:textId="77777777" w:rsidR="00844C1A" w:rsidRPr="008A1503" w:rsidRDefault="00844C1A" w:rsidP="001870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oduct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559727" w14:textId="77777777" w:rsidR="00844C1A" w:rsidRPr="008A1503" w:rsidRDefault="00844C1A" w:rsidP="001870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old change in co-culture</w:t>
            </w:r>
          </w:p>
        </w:tc>
      </w:tr>
      <w:tr w:rsidR="00844C1A" w:rsidRPr="008A1503" w14:paraId="7B308B36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one" w:sz="0" w:space="0" w:color="auto"/>
            </w:tcBorders>
          </w:tcPr>
          <w:p w14:paraId="57175ED9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p regulated </w:t>
            </w:r>
          </w:p>
        </w:tc>
        <w:tc>
          <w:tcPr>
            <w:tcW w:w="5528" w:type="dxa"/>
            <w:tcBorders>
              <w:top w:val="single" w:sz="4" w:space="0" w:color="auto"/>
              <w:bottom w:val="none" w:sz="0" w:space="0" w:color="auto"/>
            </w:tcBorders>
          </w:tcPr>
          <w:p w14:paraId="369E7E4E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none" w:sz="0" w:space="0" w:color="auto"/>
            </w:tcBorders>
          </w:tcPr>
          <w:p w14:paraId="79603725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4C1A" w:rsidRPr="008A1503" w14:paraId="5AD859CE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05991BA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5528" w:type="dxa"/>
          </w:tcPr>
          <w:p w14:paraId="573850D4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hiamine related</w:t>
            </w:r>
          </w:p>
        </w:tc>
        <w:tc>
          <w:tcPr>
            <w:tcW w:w="2306" w:type="dxa"/>
          </w:tcPr>
          <w:p w14:paraId="2681C110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4C1A" w:rsidRPr="008A1503" w14:paraId="6CBF2C2A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38FA0941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U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6B41DF26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amine-binding protein</w:t>
            </w:r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591A9B28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</w:tr>
      <w:tr w:rsidR="00844C1A" w:rsidRPr="008A1503" w14:paraId="59603786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D0E30E7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C</w:t>
            </w:r>
            <w:proofErr w:type="spellEnd"/>
          </w:p>
        </w:tc>
        <w:tc>
          <w:tcPr>
            <w:tcW w:w="5528" w:type="dxa"/>
          </w:tcPr>
          <w:p w14:paraId="2477129E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hosphomethylpyrimidine synthase </w:t>
            </w:r>
            <w:proofErr w:type="spellStart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C</w:t>
            </w:r>
            <w:proofErr w:type="spellEnd"/>
          </w:p>
        </w:tc>
        <w:tc>
          <w:tcPr>
            <w:tcW w:w="2306" w:type="dxa"/>
          </w:tcPr>
          <w:p w14:paraId="07120541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</w:tr>
      <w:tr w:rsidR="00844C1A" w:rsidRPr="008A1503" w14:paraId="224AE573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5B3EF043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V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1894195A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amine permease</w:t>
            </w:r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049D5177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</w:tr>
      <w:tr w:rsidR="00844C1A" w:rsidRPr="008A1503" w14:paraId="332C2B79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E512E7E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enA</w:t>
            </w:r>
            <w:proofErr w:type="spellEnd"/>
          </w:p>
        </w:tc>
        <w:tc>
          <w:tcPr>
            <w:tcW w:w="5528" w:type="dxa"/>
          </w:tcPr>
          <w:p w14:paraId="7B7156B6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aminase II</w:t>
            </w:r>
          </w:p>
        </w:tc>
        <w:tc>
          <w:tcPr>
            <w:tcW w:w="2306" w:type="dxa"/>
          </w:tcPr>
          <w:p w14:paraId="46187423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</w:tr>
      <w:tr w:rsidR="00844C1A" w:rsidRPr="008A1503" w14:paraId="754F107E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408C82BF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X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69809F4B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amine permease</w:t>
            </w:r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066BEC26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</w:tr>
      <w:tr w:rsidR="00844C1A" w:rsidRPr="008A1503" w14:paraId="5925B37A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538B5CB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W</w:t>
            </w:r>
            <w:proofErr w:type="spellEnd"/>
          </w:p>
        </w:tc>
        <w:tc>
          <w:tcPr>
            <w:tcW w:w="5528" w:type="dxa"/>
          </w:tcPr>
          <w:p w14:paraId="1BA32F0D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balt ABC transporter</w:t>
            </w:r>
          </w:p>
        </w:tc>
        <w:tc>
          <w:tcPr>
            <w:tcW w:w="2306" w:type="dxa"/>
          </w:tcPr>
          <w:p w14:paraId="5E50B467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</w:tr>
      <w:tr w:rsidR="00844C1A" w:rsidRPr="008A1503" w14:paraId="30322349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166323EB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F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7465A49E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amine biosynthesis protein </w:t>
            </w:r>
            <w:proofErr w:type="spellStart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</w:t>
            </w:r>
            <w:proofErr w:type="spellEnd"/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7A692EB7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</w:tr>
      <w:tr w:rsidR="00844C1A" w:rsidRPr="008A1503" w14:paraId="72EA13CC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E80644A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D</w:t>
            </w:r>
            <w:proofErr w:type="spellEnd"/>
          </w:p>
        </w:tc>
        <w:tc>
          <w:tcPr>
            <w:tcW w:w="5528" w:type="dxa"/>
          </w:tcPr>
          <w:p w14:paraId="6E942A45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ifunctional </w:t>
            </w:r>
            <w:proofErr w:type="spellStart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methylpyrimidine</w:t>
            </w:r>
            <w:proofErr w:type="spellEnd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inase/phosphomethylpyrimidine kinase</w:t>
            </w:r>
          </w:p>
        </w:tc>
        <w:tc>
          <w:tcPr>
            <w:tcW w:w="2306" w:type="dxa"/>
          </w:tcPr>
          <w:p w14:paraId="45268C88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</w:tr>
      <w:tr w:rsidR="00844C1A" w:rsidRPr="008A1503" w14:paraId="5F44EF28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19066383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O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2524495F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 oxidase</w:t>
            </w:r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7C1F7E80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</w:tr>
      <w:tr w:rsidR="00844C1A" w:rsidRPr="008A1503" w14:paraId="0F62908D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297B8B4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G</w:t>
            </w:r>
            <w:proofErr w:type="spellEnd"/>
          </w:p>
        </w:tc>
        <w:tc>
          <w:tcPr>
            <w:tcW w:w="5528" w:type="dxa"/>
          </w:tcPr>
          <w:p w14:paraId="4195D62A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azole synthase</w:t>
            </w:r>
          </w:p>
        </w:tc>
        <w:tc>
          <w:tcPr>
            <w:tcW w:w="2306" w:type="dxa"/>
          </w:tcPr>
          <w:p w14:paraId="2C45DE01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</w:tr>
      <w:tr w:rsidR="00844C1A" w:rsidRPr="008A1503" w14:paraId="25A9C983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53502FF0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enI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464BE54D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amine phosphate synthase</w:t>
            </w:r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68A89004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</w:tr>
      <w:tr w:rsidR="00844C1A" w:rsidRPr="008A1503" w14:paraId="6A85BF8D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DA47B2E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S</w:t>
            </w:r>
            <w:proofErr w:type="spellEnd"/>
          </w:p>
        </w:tc>
        <w:tc>
          <w:tcPr>
            <w:tcW w:w="5528" w:type="dxa"/>
          </w:tcPr>
          <w:p w14:paraId="2A1696B0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amine biosynthesis protein </w:t>
            </w:r>
            <w:proofErr w:type="spellStart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</w:t>
            </w:r>
            <w:proofErr w:type="spellEnd"/>
          </w:p>
        </w:tc>
        <w:tc>
          <w:tcPr>
            <w:tcW w:w="2306" w:type="dxa"/>
          </w:tcPr>
          <w:p w14:paraId="3F9FA4E5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</w:tr>
      <w:tr w:rsidR="00844C1A" w:rsidRPr="008A1503" w14:paraId="3AC75FD0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281286AD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thiT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69C55763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amine transporter </w:t>
            </w:r>
            <w:proofErr w:type="spellStart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T</w:t>
            </w:r>
            <w:proofErr w:type="spellEnd"/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52B6682D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844C1A" w:rsidRPr="008A1503" w14:paraId="51A8F10A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DB383C2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5528" w:type="dxa"/>
          </w:tcPr>
          <w:p w14:paraId="3AD2711C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2306" w:type="dxa"/>
          </w:tcPr>
          <w:p w14:paraId="364A0B86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4C1A" w:rsidRPr="008A1503" w14:paraId="6576459F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5933F2E9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glpD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38FAAC29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robic glycerol-3-phosphate dehydrogenase</w:t>
            </w:r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03AB80BB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</w:tr>
      <w:tr w:rsidR="00844C1A" w:rsidRPr="008A1503" w14:paraId="78FB8D90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559CDBD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ydbN</w:t>
            </w:r>
            <w:proofErr w:type="spellEnd"/>
          </w:p>
        </w:tc>
        <w:tc>
          <w:tcPr>
            <w:tcW w:w="5528" w:type="dxa"/>
          </w:tcPr>
          <w:p w14:paraId="6136917E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2306" w:type="dxa"/>
          </w:tcPr>
          <w:p w14:paraId="057873B5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</w:tr>
      <w:tr w:rsidR="00844C1A" w:rsidRPr="008A1503" w14:paraId="1BC33266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6572D0F6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cidA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00C74CC1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lin</w:t>
            </w:r>
            <w:proofErr w:type="spellEnd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ike protein </w:t>
            </w:r>
            <w:proofErr w:type="spellStart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dA</w:t>
            </w:r>
            <w:proofErr w:type="spellEnd"/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78D8445A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</w:tr>
      <w:tr w:rsidR="00844C1A" w:rsidRPr="008A1503" w14:paraId="76E12747" w14:textId="77777777" w:rsidTr="00187018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2A714241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ssuB</w:t>
            </w:r>
            <w:proofErr w:type="spellEnd"/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5607913A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phatic sulfonate ABC transporter ATP-binding protein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7B5B4132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</w:tr>
      <w:tr w:rsidR="00844C1A" w:rsidRPr="008A1503" w14:paraId="3DA34668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one" w:sz="0" w:space="0" w:color="auto"/>
            </w:tcBorders>
          </w:tcPr>
          <w:p w14:paraId="36ACC269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 regulated</w:t>
            </w:r>
          </w:p>
        </w:tc>
        <w:tc>
          <w:tcPr>
            <w:tcW w:w="5528" w:type="dxa"/>
            <w:tcBorders>
              <w:top w:val="single" w:sz="4" w:space="0" w:color="auto"/>
              <w:bottom w:val="none" w:sz="0" w:space="0" w:color="auto"/>
            </w:tcBorders>
          </w:tcPr>
          <w:p w14:paraId="1CAAF41D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none" w:sz="0" w:space="0" w:color="auto"/>
            </w:tcBorders>
          </w:tcPr>
          <w:p w14:paraId="6563B853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4C1A" w:rsidRPr="008A1503" w14:paraId="39491E66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BD0E018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pstC</w:t>
            </w:r>
            <w:proofErr w:type="spellEnd"/>
          </w:p>
        </w:tc>
        <w:tc>
          <w:tcPr>
            <w:tcW w:w="5528" w:type="dxa"/>
          </w:tcPr>
          <w:p w14:paraId="5731CA2A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 transporter permease</w:t>
            </w:r>
          </w:p>
        </w:tc>
        <w:tc>
          <w:tcPr>
            <w:tcW w:w="2306" w:type="dxa"/>
          </w:tcPr>
          <w:p w14:paraId="2C25981B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-2.79</w:t>
            </w:r>
          </w:p>
        </w:tc>
      </w:tr>
      <w:tr w:rsidR="00844C1A" w:rsidRPr="008A1503" w14:paraId="29FBB710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none" w:sz="0" w:space="0" w:color="auto"/>
            </w:tcBorders>
          </w:tcPr>
          <w:p w14:paraId="451FF9AF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nrgA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</w:tcPr>
          <w:p w14:paraId="76BA851D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mmonium transporter </w:t>
            </w:r>
            <w:proofErr w:type="spellStart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gA</w:t>
            </w:r>
            <w:proofErr w:type="spellEnd"/>
          </w:p>
        </w:tc>
        <w:tc>
          <w:tcPr>
            <w:tcW w:w="2306" w:type="dxa"/>
            <w:tcBorders>
              <w:top w:val="none" w:sz="0" w:space="0" w:color="auto"/>
              <w:bottom w:val="none" w:sz="0" w:space="0" w:color="auto"/>
            </w:tcBorders>
          </w:tcPr>
          <w:p w14:paraId="6C91A1DE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-2.64</w:t>
            </w:r>
          </w:p>
        </w:tc>
      </w:tr>
      <w:tr w:rsidR="00844C1A" w:rsidRPr="008A1503" w14:paraId="12EF72BF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8AAAC91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ytnP</w:t>
            </w:r>
            <w:proofErr w:type="spellEnd"/>
          </w:p>
        </w:tc>
        <w:tc>
          <w:tcPr>
            <w:tcW w:w="5528" w:type="dxa"/>
          </w:tcPr>
          <w:p w14:paraId="06AB02A8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BL fold </w:t>
            </w:r>
            <w:proofErr w:type="spellStart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llo</w:t>
            </w:r>
            <w:proofErr w:type="spellEnd"/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ydrolase</w:t>
            </w:r>
          </w:p>
        </w:tc>
        <w:tc>
          <w:tcPr>
            <w:tcW w:w="2306" w:type="dxa"/>
          </w:tcPr>
          <w:p w14:paraId="6991A18C" w14:textId="77777777" w:rsidR="00844C1A" w:rsidRPr="008A1503" w:rsidRDefault="00844C1A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-2.11</w:t>
            </w:r>
          </w:p>
        </w:tc>
      </w:tr>
      <w:tr w:rsidR="00844C1A" w:rsidRPr="008A1503" w14:paraId="22880890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bottom w:val="single" w:sz="4" w:space="0" w:color="auto"/>
            </w:tcBorders>
          </w:tcPr>
          <w:p w14:paraId="0711B8AC" w14:textId="77777777" w:rsidR="00844C1A" w:rsidRPr="008A1503" w:rsidRDefault="00844C1A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8A1503">
              <w:rPr>
                <w:rFonts w:ascii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pucR</w:t>
            </w:r>
            <w:proofErr w:type="spellEnd"/>
          </w:p>
        </w:tc>
        <w:tc>
          <w:tcPr>
            <w:tcW w:w="5528" w:type="dxa"/>
            <w:tcBorders>
              <w:top w:val="none" w:sz="0" w:space="0" w:color="auto"/>
              <w:bottom w:val="single" w:sz="4" w:space="0" w:color="auto"/>
            </w:tcBorders>
          </w:tcPr>
          <w:p w14:paraId="4DE64333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ine catabolism regulatory protein</w:t>
            </w:r>
          </w:p>
        </w:tc>
        <w:tc>
          <w:tcPr>
            <w:tcW w:w="2306" w:type="dxa"/>
            <w:tcBorders>
              <w:top w:val="none" w:sz="0" w:space="0" w:color="auto"/>
              <w:bottom w:val="single" w:sz="4" w:space="0" w:color="auto"/>
            </w:tcBorders>
          </w:tcPr>
          <w:p w14:paraId="15ACD585" w14:textId="77777777" w:rsidR="00844C1A" w:rsidRPr="008A1503" w:rsidRDefault="00844C1A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03">
              <w:rPr>
                <w:rFonts w:ascii="Times New Roman" w:hAnsi="Times New Roman" w:cs="Times New Roman"/>
                <w:sz w:val="16"/>
                <w:szCs w:val="16"/>
              </w:rPr>
              <w:t>-2.03</w:t>
            </w:r>
          </w:p>
        </w:tc>
      </w:tr>
    </w:tbl>
    <w:p w14:paraId="57BD4D75" w14:textId="77777777" w:rsidR="00844C1A" w:rsidRPr="008A1503" w:rsidRDefault="00844C1A" w:rsidP="00844C1A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8A1503">
        <w:rPr>
          <w:rFonts w:ascii="Times New Roman" w:hAnsi="Times New Roman" w:cs="Times New Roman"/>
          <w:i/>
          <w:vertAlign w:val="superscript"/>
        </w:rPr>
        <w:t>a</w:t>
      </w:r>
      <w:r w:rsidRPr="008A1503">
        <w:rPr>
          <w:rFonts w:ascii="Times New Roman" w:hAnsi="Times New Roman" w:cs="Times New Roman"/>
        </w:rPr>
        <w:t>Differentially</w:t>
      </w:r>
      <w:proofErr w:type="spellEnd"/>
      <w:r w:rsidRPr="008A1503">
        <w:rPr>
          <w:rFonts w:ascii="Times New Roman" w:hAnsi="Times New Roman" w:cs="Times New Roman"/>
        </w:rPr>
        <w:t xml:space="preserve"> expressed was defined by a fold change of &gt;2 or &lt;-2 and an RPKM of &gt;10.</w:t>
      </w:r>
    </w:p>
    <w:p w14:paraId="4E27E36A" w14:textId="77777777" w:rsidR="00844C1A" w:rsidRDefault="00844C1A"/>
    <w:sectPr w:rsidR="00844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C1A"/>
    <w:rsid w:val="0084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0433C"/>
  <w15:chartTrackingRefBased/>
  <w15:docId w15:val="{DB036062-DDF0-D34B-AEDE-F9EBFCB8A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C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31">
    <w:name w:val="List Table 3 - Accent 31"/>
    <w:basedOn w:val="TableNormal"/>
    <w:uiPriority w:val="48"/>
    <w:rsid w:val="00844C1A"/>
    <w:rPr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taNorio</dc:creator>
  <cp:keywords/>
  <dc:description/>
  <cp:lastModifiedBy>TakeshitaNorio</cp:lastModifiedBy>
  <cp:revision>1</cp:revision>
  <dcterms:created xsi:type="dcterms:W3CDTF">2020-08-25T08:58:00Z</dcterms:created>
  <dcterms:modified xsi:type="dcterms:W3CDTF">2020-08-25T08:58:00Z</dcterms:modified>
</cp:coreProperties>
</file>